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3DE" w:rsidRPr="00210172" w:rsidRDefault="00140D1C">
      <w:pPr>
        <w:rPr>
          <w:rFonts w:ascii="Palatino Linotype" w:hAnsi="Palatino Linotype" w:cs="Times New Roman"/>
          <w:sz w:val="24"/>
          <w:szCs w:val="24"/>
        </w:rPr>
      </w:pPr>
      <w:r w:rsidRPr="00210172">
        <w:rPr>
          <w:rFonts w:ascii="Palatino Linotype" w:hAnsi="Palatino Linotype" w:cs="Times New Roman"/>
          <w:sz w:val="24"/>
          <w:szCs w:val="24"/>
        </w:rPr>
        <w:t>Supplementar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0"/>
      </w:tblGrid>
      <w:tr w:rsidR="00AE371D" w:rsidTr="00BA4FBE">
        <w:tc>
          <w:tcPr>
            <w:tcW w:w="12950" w:type="dxa"/>
          </w:tcPr>
          <w:p w:rsidR="00AE371D" w:rsidRDefault="00AE371D" w:rsidP="00BA4FBE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1CF482F" wp14:editId="38112C02">
                  <wp:extent cx="6733790" cy="4554682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42883" cy="45608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371D" w:rsidRPr="00224B66" w:rsidTr="00BA4FBE">
        <w:trPr>
          <w:trHeight w:val="53"/>
        </w:trPr>
        <w:tc>
          <w:tcPr>
            <w:tcW w:w="12950" w:type="dxa"/>
          </w:tcPr>
          <w:p w:rsidR="00AE371D" w:rsidRPr="00224B66" w:rsidRDefault="00A64E60" w:rsidP="00683E50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E60">
              <w:rPr>
                <w:rFonts w:ascii="Palatino Linotype" w:hAnsi="Palatino Linotype" w:cs="Times New Roman"/>
                <w:b/>
                <w:sz w:val="20"/>
                <w:szCs w:val="20"/>
              </w:rPr>
              <w:t>Supplementary</w:t>
            </w:r>
            <w:r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 </w:t>
            </w:r>
            <w:r w:rsidR="00AE371D" w:rsidRPr="00224B66">
              <w:rPr>
                <w:rFonts w:ascii="Palatino Linotype" w:hAnsi="Palatino Linotype" w:cs="Times New Roman"/>
                <w:b/>
                <w:sz w:val="20"/>
                <w:szCs w:val="20"/>
              </w:rPr>
              <w:t>Figure 1</w:t>
            </w:r>
            <w:r w:rsidR="00AE371D" w:rsidRPr="00224B66">
              <w:rPr>
                <w:rFonts w:ascii="Palatino Linotype" w:hAnsi="Palatino Linotype" w:cs="Times New Roman"/>
                <w:sz w:val="20"/>
                <w:szCs w:val="20"/>
              </w:rPr>
              <w:t xml:space="preserve">. </w:t>
            </w:r>
            <w:r w:rsidR="00683E50" w:rsidRPr="00683E50">
              <w:rPr>
                <w:rFonts w:ascii="Palatino Linotype" w:hAnsi="Palatino Linotype" w:cs="Times New Roman"/>
                <w:sz w:val="20"/>
                <w:szCs w:val="20"/>
              </w:rPr>
              <w:t>Applying normalization for the technical and biological variations from 4 GEO dataset</w:t>
            </w:r>
            <w:r w:rsidR="00683E50">
              <w:rPr>
                <w:rFonts w:ascii="Palatino Linotype" w:hAnsi="Palatino Linotype" w:cs="Times New Roman"/>
                <w:sz w:val="20"/>
                <w:szCs w:val="20"/>
              </w:rPr>
              <w:t>s</w:t>
            </w:r>
            <w:r w:rsidR="00683E50" w:rsidRPr="00683E50">
              <w:rPr>
                <w:rFonts w:ascii="Palatino Linotype" w:hAnsi="Palatino Linotype" w:cs="Times New Roman"/>
                <w:sz w:val="20"/>
                <w:szCs w:val="20"/>
              </w:rPr>
              <w:t xml:space="preserve"> (GSSE28735, GSE15471, GSE16515, and GSE 19650). </w:t>
            </w:r>
            <w:r w:rsidR="00AE371D" w:rsidRPr="00224B66">
              <w:rPr>
                <w:rFonts w:ascii="Palatino Linotype" w:hAnsi="Palatino Linotype" w:cs="Times New Roman"/>
                <w:sz w:val="20"/>
                <w:szCs w:val="20"/>
              </w:rPr>
              <w:t xml:space="preserve">(A) Normalized distribution </w:t>
            </w:r>
            <w:r w:rsidR="00683E50">
              <w:rPr>
                <w:rFonts w:ascii="Palatino Linotype" w:hAnsi="Palatino Linotype" w:cs="Times New Roman"/>
                <w:sz w:val="20"/>
                <w:szCs w:val="20"/>
              </w:rPr>
              <w:t xml:space="preserve">and </w:t>
            </w:r>
            <w:r w:rsidR="00AE371D" w:rsidRPr="00224B66">
              <w:rPr>
                <w:rFonts w:ascii="Palatino Linotype" w:hAnsi="Palatino Linotype" w:cs="Times New Roman"/>
                <w:sz w:val="20"/>
                <w:szCs w:val="20"/>
              </w:rPr>
              <w:t>(B) volcano plot fou</w:t>
            </w:r>
            <w:r w:rsidR="00ED79CD">
              <w:rPr>
                <w:rFonts w:ascii="Palatino Linotype" w:hAnsi="Palatino Linotype" w:cs="Times New Roman"/>
                <w:sz w:val="20"/>
                <w:szCs w:val="20"/>
              </w:rPr>
              <w:t>r dataset</w:t>
            </w:r>
            <w:r w:rsidR="00683E50">
              <w:rPr>
                <w:rFonts w:ascii="Palatino Linotype" w:hAnsi="Palatino Linotype" w:cs="Times New Roman"/>
                <w:sz w:val="20"/>
                <w:szCs w:val="20"/>
              </w:rPr>
              <w:t>s.</w:t>
            </w:r>
            <w:r w:rsidR="00AE371D" w:rsidRPr="00224B66">
              <w:rPr>
                <w:rFonts w:ascii="Palatino Linotype" w:hAnsi="Palatino Linotype" w:cs="Times New Roman"/>
                <w:sz w:val="20"/>
                <w:szCs w:val="20"/>
              </w:rPr>
              <w:t xml:space="preserve"> Differential expression gene was retrieved with criteria adjusted p value cutoff of 0.05.</w:t>
            </w:r>
          </w:p>
        </w:tc>
      </w:tr>
    </w:tbl>
    <w:p w:rsidR="00D778C5" w:rsidRDefault="00D778C5">
      <w:pPr>
        <w:rPr>
          <w:rFonts w:ascii="Palatino Linotype" w:hAnsi="Palatino Linotype" w:cs="Times New Roman"/>
          <w:b/>
          <w:sz w:val="20"/>
          <w:szCs w:val="20"/>
        </w:rPr>
        <w:sectPr w:rsidR="00D778C5" w:rsidSect="00D778C5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517E9C" w:rsidRPr="00517E9C" w:rsidRDefault="00517E9C" w:rsidP="00517E9C">
      <w:pPr>
        <w:jc w:val="center"/>
        <w:rPr>
          <w:rFonts w:ascii="Palatino Linotype" w:hAnsi="Palatino Linotype" w:cs="Times New Roman"/>
          <w:sz w:val="20"/>
          <w:szCs w:val="20"/>
        </w:rPr>
      </w:pPr>
      <w:r w:rsidRPr="00517E9C">
        <w:rPr>
          <w:rFonts w:ascii="Palatino Linotype" w:hAnsi="Palatino Linotype" w:cs="Times New Roman"/>
          <w:noProof/>
          <w:sz w:val="20"/>
          <w:szCs w:val="20"/>
        </w:rPr>
        <w:lastRenderedPageBreak/>
        <w:drawing>
          <wp:inline distT="0" distB="0" distL="0" distR="0" wp14:anchorId="55351C80" wp14:editId="36C1C57C">
            <wp:extent cx="3327400" cy="3260404"/>
            <wp:effectExtent l="0" t="0" r="6350" b="0"/>
            <wp:docPr id="1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33525" cy="3266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7E9C" w:rsidRPr="00517E9C" w:rsidRDefault="00517E9C" w:rsidP="00517E9C">
      <w:pPr>
        <w:jc w:val="both"/>
        <w:rPr>
          <w:rFonts w:ascii="Palatino Linotype" w:hAnsi="Palatino Linotype" w:cs="Times New Roman"/>
          <w:sz w:val="20"/>
          <w:szCs w:val="20"/>
        </w:rPr>
      </w:pPr>
      <w:r w:rsidRPr="00A64E60">
        <w:rPr>
          <w:rFonts w:ascii="Palatino Linotype" w:hAnsi="Palatino Linotype" w:cs="Times New Roman"/>
          <w:b/>
          <w:sz w:val="20"/>
          <w:szCs w:val="20"/>
        </w:rPr>
        <w:t>Supplementary</w:t>
      </w:r>
      <w:r>
        <w:rPr>
          <w:rFonts w:ascii="Palatino Linotype" w:hAnsi="Palatino Linotype" w:cs="Times New Roman"/>
          <w:b/>
          <w:sz w:val="20"/>
          <w:szCs w:val="20"/>
        </w:rPr>
        <w:t xml:space="preserve"> Figure 2. </w:t>
      </w:r>
      <w:r w:rsidRPr="00517E9C">
        <w:rPr>
          <w:rFonts w:ascii="Palatino Linotype" w:hAnsi="Palatino Linotype" w:cs="Times New Roman"/>
          <w:sz w:val="20"/>
          <w:szCs w:val="20"/>
        </w:rPr>
        <w:t>A Phi correlation was utilized to determine whether each functional annotation is an independent parameter. The pairwise Phi correlation coefficient between the five criteria is represented via a correlogram. A positive correlation is indicated by the blue color, whereas a negative correlation is indicated by the red color.</w:t>
      </w:r>
    </w:p>
    <w:p w:rsidR="00517E9C" w:rsidRDefault="00517E9C">
      <w:pPr>
        <w:rPr>
          <w:rFonts w:ascii="Palatino Linotype" w:hAnsi="Palatino Linotype" w:cs="Times New Roman"/>
          <w:b/>
          <w:sz w:val="20"/>
          <w:szCs w:val="20"/>
        </w:rPr>
      </w:pPr>
    </w:p>
    <w:p w:rsidR="00517E9C" w:rsidRDefault="00517E9C">
      <w:pPr>
        <w:rPr>
          <w:rFonts w:ascii="Palatino Linotype" w:hAnsi="Palatino Linotype" w:cs="Times New Roman"/>
          <w:b/>
          <w:sz w:val="20"/>
          <w:szCs w:val="20"/>
        </w:rPr>
      </w:pPr>
    </w:p>
    <w:p w:rsidR="00517E9C" w:rsidRDefault="00517E9C">
      <w:pPr>
        <w:rPr>
          <w:rFonts w:ascii="Palatino Linotype" w:hAnsi="Palatino Linotype" w:cs="Times New Roman"/>
          <w:b/>
          <w:sz w:val="20"/>
          <w:szCs w:val="20"/>
        </w:rPr>
      </w:pPr>
    </w:p>
    <w:p w:rsidR="00517E9C" w:rsidRDefault="00517E9C">
      <w:pPr>
        <w:rPr>
          <w:rFonts w:ascii="Palatino Linotype" w:hAnsi="Palatino Linotype" w:cs="Times New Roman"/>
          <w:b/>
          <w:sz w:val="20"/>
          <w:szCs w:val="20"/>
        </w:rPr>
      </w:pPr>
    </w:p>
    <w:p w:rsidR="00517E9C" w:rsidRDefault="00517E9C">
      <w:pPr>
        <w:rPr>
          <w:rFonts w:ascii="Palatino Linotype" w:hAnsi="Palatino Linotype" w:cs="Times New Roman"/>
          <w:b/>
          <w:sz w:val="20"/>
          <w:szCs w:val="20"/>
        </w:rPr>
      </w:pPr>
    </w:p>
    <w:p w:rsidR="00517E9C" w:rsidRDefault="00517E9C">
      <w:pPr>
        <w:rPr>
          <w:rFonts w:ascii="Palatino Linotype" w:hAnsi="Palatino Linotype" w:cs="Times New Roman"/>
          <w:b/>
          <w:sz w:val="20"/>
          <w:szCs w:val="20"/>
        </w:rPr>
      </w:pPr>
    </w:p>
    <w:p w:rsidR="00517E9C" w:rsidRDefault="00517E9C">
      <w:pPr>
        <w:rPr>
          <w:rFonts w:ascii="Palatino Linotype" w:hAnsi="Palatino Linotype" w:cs="Times New Roman"/>
          <w:b/>
          <w:sz w:val="20"/>
          <w:szCs w:val="20"/>
        </w:rPr>
      </w:pPr>
    </w:p>
    <w:p w:rsidR="00517E9C" w:rsidRDefault="00517E9C">
      <w:pPr>
        <w:rPr>
          <w:rFonts w:ascii="Palatino Linotype" w:hAnsi="Palatino Linotype" w:cs="Times New Roman"/>
          <w:b/>
          <w:sz w:val="20"/>
          <w:szCs w:val="20"/>
        </w:rPr>
      </w:pPr>
    </w:p>
    <w:p w:rsidR="00517E9C" w:rsidRDefault="00517E9C">
      <w:pPr>
        <w:rPr>
          <w:rFonts w:ascii="Palatino Linotype" w:hAnsi="Palatino Linotype" w:cs="Times New Roman"/>
          <w:b/>
          <w:sz w:val="20"/>
          <w:szCs w:val="20"/>
        </w:rPr>
      </w:pPr>
    </w:p>
    <w:p w:rsidR="00517E9C" w:rsidRDefault="00517E9C">
      <w:pPr>
        <w:rPr>
          <w:rFonts w:ascii="Palatino Linotype" w:hAnsi="Palatino Linotype" w:cs="Times New Roman"/>
          <w:b/>
          <w:sz w:val="20"/>
          <w:szCs w:val="20"/>
        </w:rPr>
      </w:pPr>
    </w:p>
    <w:p w:rsidR="00517E9C" w:rsidRDefault="00517E9C">
      <w:pPr>
        <w:rPr>
          <w:rFonts w:ascii="Palatino Linotype" w:hAnsi="Palatino Linotype" w:cs="Times New Roman"/>
          <w:b/>
          <w:sz w:val="20"/>
          <w:szCs w:val="20"/>
        </w:rPr>
      </w:pPr>
    </w:p>
    <w:p w:rsidR="00517E9C" w:rsidRDefault="00517E9C">
      <w:pPr>
        <w:rPr>
          <w:rFonts w:ascii="Palatino Linotype" w:hAnsi="Palatino Linotype" w:cs="Times New Roman"/>
          <w:b/>
          <w:sz w:val="20"/>
          <w:szCs w:val="20"/>
        </w:rPr>
      </w:pPr>
    </w:p>
    <w:p w:rsidR="00517E9C" w:rsidRDefault="00517E9C">
      <w:pPr>
        <w:rPr>
          <w:rFonts w:ascii="Palatino Linotype" w:hAnsi="Palatino Linotype" w:cs="Times New Roman"/>
          <w:b/>
          <w:sz w:val="20"/>
          <w:szCs w:val="20"/>
        </w:rPr>
      </w:pPr>
    </w:p>
    <w:p w:rsidR="00517E9C" w:rsidRDefault="00517E9C">
      <w:pPr>
        <w:rPr>
          <w:rFonts w:ascii="Palatino Linotype" w:hAnsi="Palatino Linotype" w:cs="Times New Roman"/>
          <w:b/>
          <w:sz w:val="20"/>
          <w:szCs w:val="20"/>
        </w:rPr>
      </w:pPr>
    </w:p>
    <w:p w:rsidR="00F24EEF" w:rsidRPr="00210172" w:rsidRDefault="00A64E60">
      <w:pPr>
        <w:rPr>
          <w:rFonts w:ascii="Palatino Linotype" w:hAnsi="Palatino Linotype" w:cs="Times New Roman"/>
          <w:sz w:val="20"/>
          <w:szCs w:val="20"/>
        </w:rPr>
      </w:pPr>
      <w:r w:rsidRPr="00A64E60">
        <w:rPr>
          <w:rFonts w:ascii="Palatino Linotype" w:hAnsi="Palatino Linotype" w:cs="Times New Roman"/>
          <w:b/>
          <w:sz w:val="20"/>
          <w:szCs w:val="20"/>
        </w:rPr>
        <w:lastRenderedPageBreak/>
        <w:t>Supplementary</w:t>
      </w:r>
      <w:r>
        <w:rPr>
          <w:rFonts w:ascii="Palatino Linotype" w:hAnsi="Palatino Linotype" w:cs="Times New Roman"/>
          <w:b/>
          <w:sz w:val="20"/>
          <w:szCs w:val="20"/>
        </w:rPr>
        <w:t xml:space="preserve"> </w:t>
      </w:r>
      <w:r w:rsidR="00F24EEF" w:rsidRPr="00210172">
        <w:rPr>
          <w:rFonts w:ascii="Palatino Linotype" w:hAnsi="Palatino Linotype" w:cs="Times New Roman"/>
          <w:b/>
          <w:sz w:val="20"/>
          <w:szCs w:val="20"/>
        </w:rPr>
        <w:t>Table</w:t>
      </w:r>
      <w:r w:rsidR="003F6285">
        <w:rPr>
          <w:rFonts w:ascii="Palatino Linotype" w:hAnsi="Palatino Linotype" w:cs="Times New Roman"/>
          <w:b/>
          <w:sz w:val="20"/>
          <w:szCs w:val="20"/>
        </w:rPr>
        <w:t xml:space="preserve"> </w:t>
      </w:r>
      <w:r w:rsidR="003758F9">
        <w:rPr>
          <w:rFonts w:ascii="Palatino Linotype" w:hAnsi="Palatino Linotype" w:cs="Times New Roman"/>
          <w:b/>
          <w:sz w:val="20"/>
          <w:szCs w:val="20"/>
        </w:rPr>
        <w:t>1</w:t>
      </w:r>
      <w:r w:rsidR="00F24EEF" w:rsidRPr="00210172">
        <w:rPr>
          <w:rFonts w:ascii="Palatino Linotype" w:hAnsi="Palatino Linotype" w:cs="Times New Roman"/>
          <w:b/>
          <w:sz w:val="20"/>
          <w:szCs w:val="20"/>
        </w:rPr>
        <w:t xml:space="preserve">. </w:t>
      </w:r>
      <w:r w:rsidR="00F24EEF" w:rsidRPr="00210172">
        <w:rPr>
          <w:rFonts w:ascii="Palatino Linotype" w:hAnsi="Palatino Linotype" w:cs="Times New Roman"/>
          <w:sz w:val="20"/>
          <w:szCs w:val="20"/>
        </w:rPr>
        <w:t xml:space="preserve">Nine studies related to pancreatic cancer that retrieved from </w:t>
      </w:r>
      <w:r w:rsidR="00210172">
        <w:rPr>
          <w:rFonts w:ascii="Palatino Linotype" w:hAnsi="Palatino Linotype" w:cs="Times New Roman"/>
          <w:sz w:val="20"/>
          <w:szCs w:val="20"/>
        </w:rPr>
        <w:t>cB</w:t>
      </w:r>
      <w:r w:rsidR="00F24EEF" w:rsidRPr="00210172">
        <w:rPr>
          <w:rFonts w:ascii="Palatino Linotype" w:hAnsi="Palatino Linotype" w:cs="Times New Roman"/>
          <w:sz w:val="20"/>
          <w:szCs w:val="20"/>
        </w:rPr>
        <w:t>iopo</w:t>
      </w:r>
      <w:r w:rsidR="00744DAE">
        <w:rPr>
          <w:rFonts w:ascii="Palatino Linotype" w:hAnsi="Palatino Linotype" w:cs="Times New Roman"/>
          <w:sz w:val="20"/>
          <w:szCs w:val="20"/>
        </w:rPr>
        <w:t>r</w:t>
      </w:r>
      <w:r w:rsidR="00F24EEF" w:rsidRPr="00210172">
        <w:rPr>
          <w:rFonts w:ascii="Palatino Linotype" w:hAnsi="Palatino Linotype" w:cs="Times New Roman"/>
          <w:sz w:val="20"/>
          <w:szCs w:val="20"/>
        </w:rPr>
        <w:t>tal</w:t>
      </w:r>
    </w:p>
    <w:tbl>
      <w:tblPr>
        <w:tblStyle w:val="a3"/>
        <w:tblW w:w="9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7200"/>
        <w:gridCol w:w="1260"/>
      </w:tblGrid>
      <w:tr w:rsidR="00F24EEF" w:rsidRPr="00210172" w:rsidTr="00CE649D"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:rsidR="00F24EEF" w:rsidRPr="00210172" w:rsidRDefault="00F24EEF" w:rsidP="00CE649D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No</w:t>
            </w:r>
          </w:p>
        </w:tc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</w:tcPr>
          <w:p w:rsidR="00F24EEF" w:rsidRPr="00210172" w:rsidRDefault="005C47EA" w:rsidP="00CE649D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Studi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24EEF" w:rsidRPr="00210172" w:rsidRDefault="00F24EEF" w:rsidP="00CE649D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Sample number</w:t>
            </w:r>
            <w:r w:rsidR="005C47EA" w:rsidRPr="00210172">
              <w:rPr>
                <w:rFonts w:ascii="Palatino Linotype" w:hAnsi="Palatino Linotype" w:cs="Times New Roman"/>
                <w:sz w:val="20"/>
                <w:szCs w:val="20"/>
              </w:rPr>
              <w:t>s</w:t>
            </w:r>
          </w:p>
        </w:tc>
      </w:tr>
      <w:tr w:rsidR="00F24EEF" w:rsidRPr="00210172" w:rsidTr="00CE649D"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:rsidR="00F24EEF" w:rsidRPr="00210172" w:rsidRDefault="00F24EEF" w:rsidP="00BD7269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  <w:p w:rsidR="00F24EEF" w:rsidRPr="00210172" w:rsidRDefault="00F24EEF" w:rsidP="00BD7269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  <w:p w:rsidR="00F24EEF" w:rsidRPr="00210172" w:rsidRDefault="00F24EEF" w:rsidP="00BD7269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  <w:p w:rsidR="00F24EEF" w:rsidRPr="00210172" w:rsidRDefault="00F24EEF" w:rsidP="00BD7269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  <w:p w:rsidR="00F24EEF" w:rsidRPr="00210172" w:rsidRDefault="00F24EEF" w:rsidP="00BD7269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  <w:p w:rsidR="00F24EEF" w:rsidRPr="00210172" w:rsidRDefault="00F24EEF" w:rsidP="00BD7269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  <w:p w:rsidR="00CE649D" w:rsidRPr="00210172" w:rsidRDefault="00CE649D" w:rsidP="00BD7269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</w:p>
          <w:p w:rsidR="00CE649D" w:rsidRPr="00210172" w:rsidRDefault="00CE649D" w:rsidP="00BD7269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  <w:p w:rsidR="00CE649D" w:rsidRPr="00210172" w:rsidRDefault="00CE649D" w:rsidP="00BD7269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</w:tcPr>
          <w:p w:rsidR="00F24EEF" w:rsidRPr="00210172" w:rsidRDefault="00F24EEF" w:rsidP="00F24EE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Acinar Cell Carcinoma of the Pancreas (JHU, J Pathol 2014)</w:t>
            </w:r>
          </w:p>
          <w:p w:rsidR="00F24EEF" w:rsidRPr="00210172" w:rsidRDefault="00F24EEF" w:rsidP="00F24EE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Cystic Tumor of the Pancreas (Johns Hopkins, PNAS 2011)</w:t>
            </w:r>
          </w:p>
          <w:p w:rsidR="00F24EEF" w:rsidRPr="00210172" w:rsidRDefault="00F24EEF" w:rsidP="00F24EE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Pancreatic Cancer (Shanghai, Nat Commun 2013)</w:t>
            </w:r>
          </w:p>
          <w:p w:rsidR="00F24EEF" w:rsidRPr="00210172" w:rsidRDefault="00F24EEF" w:rsidP="00F24EE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Pancreatic Adenocarcinoma (ICGC, Nature 2012)</w:t>
            </w:r>
          </w:p>
          <w:p w:rsidR="00F24EEF" w:rsidRPr="00210172" w:rsidRDefault="00F24EEF" w:rsidP="00F24EE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Pancreatic Adenocarcinoma (QCMG, Nature 2016)</w:t>
            </w:r>
          </w:p>
          <w:p w:rsidR="00F24EEF" w:rsidRPr="00210172" w:rsidRDefault="00CE649D" w:rsidP="00F24EE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Pancreatic Adenocarcinoma (TCGA, Firehose Legacy)</w:t>
            </w:r>
          </w:p>
          <w:p w:rsidR="00CE649D" w:rsidRPr="00210172" w:rsidRDefault="00CE649D" w:rsidP="00F24EE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Pancreatic Cancer (UTSW, Nat Commun 2015)</w:t>
            </w:r>
          </w:p>
          <w:p w:rsidR="00CE649D" w:rsidRPr="00210172" w:rsidRDefault="00CE649D" w:rsidP="00F24EE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Pancreatic Neuroendocrine Tumors (Johns Hopkins University, Science 2011)</w:t>
            </w:r>
          </w:p>
          <w:p w:rsidR="00CE649D" w:rsidRPr="00210172" w:rsidRDefault="00CE649D" w:rsidP="00F24EEF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Pancreatic Neuroendocrine Tumors (Multi-Institute, Nature 201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24EEF" w:rsidRPr="00210172" w:rsidRDefault="00F24EEF" w:rsidP="00CE649D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23</w:t>
            </w:r>
          </w:p>
          <w:p w:rsidR="00F24EEF" w:rsidRPr="00210172" w:rsidRDefault="00F24EEF" w:rsidP="00CE649D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32</w:t>
            </w:r>
          </w:p>
          <w:p w:rsidR="00F24EEF" w:rsidRPr="00210172" w:rsidRDefault="00F24EEF" w:rsidP="00CE649D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10</w:t>
            </w:r>
          </w:p>
          <w:p w:rsidR="00F24EEF" w:rsidRPr="00210172" w:rsidRDefault="00F24EEF" w:rsidP="00CE649D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99</w:t>
            </w:r>
          </w:p>
          <w:p w:rsidR="00F24EEF" w:rsidRPr="00210172" w:rsidRDefault="00F24EEF" w:rsidP="00CE649D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456</w:t>
            </w:r>
          </w:p>
          <w:p w:rsidR="00F24EEF" w:rsidRPr="00210172" w:rsidRDefault="00CE649D" w:rsidP="00CE649D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186</w:t>
            </w:r>
          </w:p>
          <w:p w:rsidR="00CE649D" w:rsidRPr="00210172" w:rsidRDefault="00CE649D" w:rsidP="00CE649D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109</w:t>
            </w:r>
          </w:p>
          <w:p w:rsidR="00CE649D" w:rsidRPr="00210172" w:rsidRDefault="00CE649D" w:rsidP="00CE649D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32</w:t>
            </w:r>
          </w:p>
          <w:p w:rsidR="00CE649D" w:rsidRPr="00210172" w:rsidRDefault="00CE649D" w:rsidP="00CE649D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10172">
              <w:rPr>
                <w:rFonts w:ascii="Palatino Linotype" w:hAnsi="Palatino Linotype" w:cs="Times New Roman"/>
                <w:sz w:val="20"/>
                <w:szCs w:val="20"/>
              </w:rPr>
              <w:t>98</w:t>
            </w:r>
          </w:p>
        </w:tc>
      </w:tr>
    </w:tbl>
    <w:p w:rsidR="00F24EEF" w:rsidRPr="00F24EEF" w:rsidRDefault="00F24EEF" w:rsidP="00F24EEF">
      <w:pPr>
        <w:rPr>
          <w:rFonts w:ascii="Times New Roman" w:hAnsi="Times New Roman" w:cs="Times New Roman"/>
        </w:rPr>
      </w:pPr>
    </w:p>
    <w:p w:rsidR="00F24EEF" w:rsidRDefault="00F24EEF">
      <w:pPr>
        <w:rPr>
          <w:rFonts w:ascii="Times New Roman" w:hAnsi="Times New Roman" w:cs="Times New Roman"/>
          <w:b/>
        </w:rPr>
      </w:pPr>
    </w:p>
    <w:p w:rsidR="00F24EEF" w:rsidRDefault="00F24EEF">
      <w:pPr>
        <w:rPr>
          <w:rFonts w:ascii="Times New Roman" w:hAnsi="Times New Roman" w:cs="Times New Roman"/>
          <w:b/>
        </w:rPr>
      </w:pPr>
    </w:p>
    <w:p w:rsidR="00F24EEF" w:rsidRDefault="00F24EEF">
      <w:pPr>
        <w:rPr>
          <w:rFonts w:ascii="Times New Roman" w:hAnsi="Times New Roman" w:cs="Times New Roman"/>
          <w:b/>
        </w:rPr>
      </w:pPr>
    </w:p>
    <w:p w:rsidR="00F24EEF" w:rsidRDefault="00F24EEF">
      <w:pPr>
        <w:rPr>
          <w:rFonts w:ascii="Times New Roman" w:hAnsi="Times New Roman" w:cs="Times New Roman"/>
          <w:b/>
        </w:rPr>
      </w:pPr>
    </w:p>
    <w:p w:rsidR="00F24EEF" w:rsidRDefault="00F24EEF">
      <w:pPr>
        <w:rPr>
          <w:rFonts w:ascii="Times New Roman" w:hAnsi="Times New Roman" w:cs="Times New Roman"/>
          <w:b/>
        </w:rPr>
      </w:pPr>
    </w:p>
    <w:p w:rsidR="00F24EEF" w:rsidRDefault="00F24EEF">
      <w:pPr>
        <w:rPr>
          <w:rFonts w:ascii="Times New Roman" w:hAnsi="Times New Roman" w:cs="Times New Roman"/>
          <w:b/>
        </w:rPr>
      </w:pPr>
    </w:p>
    <w:p w:rsidR="00F24EEF" w:rsidRDefault="00F24EEF">
      <w:pPr>
        <w:rPr>
          <w:rFonts w:ascii="Times New Roman" w:hAnsi="Times New Roman" w:cs="Times New Roman"/>
          <w:b/>
        </w:rPr>
      </w:pPr>
    </w:p>
    <w:p w:rsidR="00F24EEF" w:rsidRDefault="00F24EEF">
      <w:pPr>
        <w:rPr>
          <w:rFonts w:ascii="Times New Roman" w:hAnsi="Times New Roman" w:cs="Times New Roman"/>
          <w:b/>
        </w:rPr>
      </w:pPr>
    </w:p>
    <w:p w:rsidR="00F24EEF" w:rsidRDefault="00F24EEF">
      <w:pPr>
        <w:rPr>
          <w:rFonts w:ascii="Times New Roman" w:hAnsi="Times New Roman" w:cs="Times New Roman"/>
          <w:b/>
        </w:rPr>
      </w:pPr>
    </w:p>
    <w:p w:rsidR="00F24EEF" w:rsidRDefault="00F24EEF">
      <w:pPr>
        <w:rPr>
          <w:rFonts w:ascii="Times New Roman" w:hAnsi="Times New Roman" w:cs="Times New Roman"/>
          <w:b/>
        </w:rPr>
      </w:pPr>
    </w:p>
    <w:p w:rsidR="00F24EEF" w:rsidRDefault="00F24EEF">
      <w:pPr>
        <w:rPr>
          <w:rFonts w:ascii="Times New Roman" w:hAnsi="Times New Roman" w:cs="Times New Roman"/>
          <w:b/>
        </w:rPr>
      </w:pPr>
    </w:p>
    <w:p w:rsidR="00F24EEF" w:rsidRDefault="00F24EEF">
      <w:pPr>
        <w:rPr>
          <w:rFonts w:ascii="Times New Roman" w:hAnsi="Times New Roman" w:cs="Times New Roman"/>
          <w:b/>
        </w:rPr>
      </w:pPr>
    </w:p>
    <w:p w:rsidR="00F24EEF" w:rsidRDefault="00F24EEF">
      <w:pPr>
        <w:rPr>
          <w:rFonts w:ascii="Times New Roman" w:hAnsi="Times New Roman" w:cs="Times New Roman"/>
          <w:b/>
        </w:rPr>
      </w:pPr>
    </w:p>
    <w:p w:rsidR="00F24EEF" w:rsidRDefault="00F24EEF">
      <w:pPr>
        <w:rPr>
          <w:rFonts w:ascii="Times New Roman" w:hAnsi="Times New Roman" w:cs="Times New Roman"/>
          <w:b/>
        </w:rPr>
      </w:pPr>
    </w:p>
    <w:p w:rsidR="00F24EEF" w:rsidRDefault="00F24EEF">
      <w:pPr>
        <w:rPr>
          <w:rFonts w:ascii="Times New Roman" w:hAnsi="Times New Roman" w:cs="Times New Roman"/>
          <w:b/>
        </w:rPr>
      </w:pPr>
    </w:p>
    <w:p w:rsidR="00F24EEF" w:rsidRDefault="00F24EEF">
      <w:pPr>
        <w:rPr>
          <w:rFonts w:ascii="Times New Roman" w:hAnsi="Times New Roman" w:cs="Times New Roman"/>
          <w:b/>
        </w:rPr>
      </w:pPr>
    </w:p>
    <w:p w:rsidR="00F24EEF" w:rsidRDefault="00F24EEF">
      <w:pPr>
        <w:rPr>
          <w:rFonts w:ascii="Times New Roman" w:hAnsi="Times New Roman" w:cs="Times New Roman"/>
          <w:b/>
        </w:rPr>
      </w:pPr>
    </w:p>
    <w:p w:rsidR="00210172" w:rsidRDefault="00210172">
      <w:pPr>
        <w:rPr>
          <w:rFonts w:ascii="Times New Roman" w:hAnsi="Times New Roman" w:cs="Times New Roman"/>
          <w:b/>
        </w:rPr>
        <w:sectPr w:rsidR="00210172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5E350A" w:rsidRDefault="008E5C53">
      <w:pPr>
        <w:rPr>
          <w:rFonts w:ascii="Palatino Linotype" w:hAnsi="Palatino Linotype" w:cs="Times New Roman"/>
          <w:sz w:val="20"/>
          <w:szCs w:val="20"/>
        </w:rPr>
      </w:pPr>
      <w:r w:rsidRPr="008E5C53">
        <w:rPr>
          <w:rFonts w:ascii="Palatino Linotype" w:hAnsi="Palatino Linotype" w:cs="Times New Roman"/>
          <w:b/>
          <w:sz w:val="20"/>
          <w:szCs w:val="20"/>
        </w:rPr>
        <w:lastRenderedPageBreak/>
        <w:t>Supplementary</w:t>
      </w:r>
      <w:r>
        <w:rPr>
          <w:rFonts w:ascii="Palatino Linotype" w:hAnsi="Palatino Linotype" w:cs="Times New Roman"/>
          <w:b/>
          <w:sz w:val="20"/>
          <w:szCs w:val="20"/>
        </w:rPr>
        <w:t xml:space="preserve"> </w:t>
      </w:r>
      <w:r w:rsidR="005E350A" w:rsidRPr="00210172">
        <w:rPr>
          <w:rFonts w:ascii="Palatino Linotype" w:hAnsi="Palatino Linotype" w:cs="Times New Roman"/>
          <w:b/>
          <w:sz w:val="20"/>
          <w:szCs w:val="20"/>
        </w:rPr>
        <w:t>Table</w:t>
      </w:r>
      <w:r w:rsidR="00956079">
        <w:rPr>
          <w:rFonts w:ascii="Palatino Linotype" w:hAnsi="Palatino Linotype" w:cs="Times New Roman"/>
          <w:b/>
          <w:sz w:val="20"/>
          <w:szCs w:val="20"/>
        </w:rPr>
        <w:t xml:space="preserve"> </w:t>
      </w:r>
      <w:r w:rsidR="003758F9">
        <w:rPr>
          <w:rFonts w:ascii="Palatino Linotype" w:hAnsi="Palatino Linotype" w:cs="Times New Roman"/>
          <w:b/>
          <w:sz w:val="20"/>
          <w:szCs w:val="20"/>
        </w:rPr>
        <w:t>2</w:t>
      </w:r>
      <w:r w:rsidR="005E350A" w:rsidRPr="00210172">
        <w:rPr>
          <w:rFonts w:ascii="Palatino Linotype" w:hAnsi="Palatino Linotype" w:cs="Times New Roman"/>
          <w:b/>
          <w:sz w:val="20"/>
          <w:szCs w:val="20"/>
        </w:rPr>
        <w:t>.</w:t>
      </w:r>
      <w:r w:rsidR="005E350A" w:rsidRPr="00210172">
        <w:rPr>
          <w:rFonts w:ascii="Palatino Linotype" w:hAnsi="Palatino Linotype" w:cs="Times New Roman"/>
          <w:sz w:val="20"/>
          <w:szCs w:val="20"/>
        </w:rPr>
        <w:t xml:space="preserve"> PC-associated gene</w:t>
      </w:r>
      <w:r w:rsidR="00194B93">
        <w:rPr>
          <w:rFonts w:ascii="Palatino Linotype" w:hAnsi="Palatino Linotype" w:cs="Times New Roman"/>
          <w:sz w:val="20"/>
          <w:szCs w:val="20"/>
        </w:rPr>
        <w:t>s</w:t>
      </w:r>
    </w:p>
    <w:tbl>
      <w:tblPr>
        <w:tblStyle w:val="a3"/>
        <w:tblW w:w="127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1080"/>
        <w:gridCol w:w="1170"/>
        <w:gridCol w:w="1260"/>
        <w:gridCol w:w="1080"/>
        <w:gridCol w:w="1260"/>
        <w:gridCol w:w="1152"/>
        <w:gridCol w:w="1152"/>
        <w:gridCol w:w="1152"/>
        <w:gridCol w:w="1152"/>
      </w:tblGrid>
      <w:tr w:rsidR="00210172" w:rsidRPr="00210172" w:rsidTr="0015474B">
        <w:trPr>
          <w:trHeight w:val="43"/>
        </w:trPr>
        <w:tc>
          <w:tcPr>
            <w:tcW w:w="1075" w:type="dxa"/>
          </w:tcPr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DKN2A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TNNB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BRCA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AR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CND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ML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MYC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CND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TAT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ZBTB16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EGFR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ESR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TGFBR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MECOM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HGF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FGFR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DGFRA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FLT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AKT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KRAS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MAD4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APC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TEN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BRAF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MTOR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RB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BRCA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MST1R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NOTCH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NOTCH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KLF5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KIT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TCH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TERT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KLF4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OX17</w:t>
            </w:r>
          </w:p>
          <w:p w:rsidR="00210172" w:rsidRPr="00210172" w:rsidRDefault="00210172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ALK</w:t>
            </w:r>
          </w:p>
        </w:tc>
        <w:tc>
          <w:tcPr>
            <w:tcW w:w="1170" w:type="dxa"/>
          </w:tcPr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MET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MITF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PARG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ABL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AKT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XIAP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TAT5A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TAT5B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TCF7L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VEGFA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AX8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BAX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BCL2L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CNE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DK4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ETS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HRAS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IGF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NFIB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NRAS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RARA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FRP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LEF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TP5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TGFBR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NTRK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FLT4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MKI67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ERBB4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RUNX1T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TP6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ERBB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IGF1R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MO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GLI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HIF1A</w:t>
            </w:r>
          </w:p>
          <w:p w:rsidR="00210172" w:rsidRPr="00210172" w:rsidRDefault="00210172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VHL</w:t>
            </w:r>
          </w:p>
        </w:tc>
        <w:tc>
          <w:tcPr>
            <w:tcW w:w="1080" w:type="dxa"/>
          </w:tcPr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E2F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ERG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FGFR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GSK3B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IGF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KDR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DGFB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IM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FRP4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BTG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VTCN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ZNF70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DKN2B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FOXO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JAK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OS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MEN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GNAS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ATM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NF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IK3CA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NOTCH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GR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LRRK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MAD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RET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INHBA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LRP5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ERBB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NRG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IL7R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MSH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DDR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BCL11B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NBN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NF2</w:t>
            </w:r>
          </w:p>
          <w:p w:rsidR="00210172" w:rsidRPr="00210172" w:rsidRDefault="00210172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NTRK2</w:t>
            </w:r>
          </w:p>
        </w:tc>
        <w:tc>
          <w:tcPr>
            <w:tcW w:w="1170" w:type="dxa"/>
          </w:tcPr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SF1R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YP19A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ETV5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ETV6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OX9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WT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XCR4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NCOA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BAP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TET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RDM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TLA4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EGR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ERCC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FOXO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GATA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GATA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IK3CB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BRIP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BCL6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FCGR2B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IL6ST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JUN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LIFR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NFKBIA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LAG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RKAR1A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IX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OX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TAT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YK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DKN2C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RKL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FGF10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FLI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MLH1</w:t>
            </w:r>
          </w:p>
          <w:p w:rsidR="00210172" w:rsidRPr="00210172" w:rsidRDefault="00210172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RXRA</w:t>
            </w:r>
          </w:p>
        </w:tc>
        <w:tc>
          <w:tcPr>
            <w:tcW w:w="1260" w:type="dxa"/>
          </w:tcPr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REX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DH1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TK1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ETBP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FBXW7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AXL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ARHGEF1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BARD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FGF6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NTRK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ROS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MARCB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DICER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FLT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HDAC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LRP6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LCG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RKD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TIL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EML4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ALL4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ALB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ASP8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TNNA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DNMT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EPAS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MAD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MSH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REST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BCR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ALR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GNB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MSH6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IDH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RRX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RKCI</w:t>
            </w:r>
          </w:p>
          <w:p w:rsidR="00210172" w:rsidRPr="00210172" w:rsidRDefault="00210172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MAPK1</w:t>
            </w:r>
          </w:p>
        </w:tc>
        <w:tc>
          <w:tcPr>
            <w:tcW w:w="1080" w:type="dxa"/>
          </w:tcPr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D276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FLCN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BUB1B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BFA2T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DH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FGF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FH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GPC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NFE2L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MAP2K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RAC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INPP4B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TFG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DKK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D274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RHOA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ELF4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EZH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FGF4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MAX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TK6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TAL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NCOA4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YAP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UZ1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EGFL7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ACKR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ACVR2A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RNF21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REBBP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JAK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TPRS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EP300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FANCD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IK3CG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RKDC</w:t>
            </w:r>
          </w:p>
          <w:p w:rsidR="00210172" w:rsidRPr="00210172" w:rsidRDefault="00210172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ROBO1</w:t>
            </w:r>
          </w:p>
        </w:tc>
        <w:tc>
          <w:tcPr>
            <w:tcW w:w="1260" w:type="dxa"/>
          </w:tcPr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TET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YLD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DNMT3B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TAT4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NKX2-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NCOA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DTX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FANCA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FOXA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NFATC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IK3CD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MS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TPN6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RTC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RUNX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BL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INPP5D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INSR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JARID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NFKB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MERTK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ETD5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ASXL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SF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SF3R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HOXA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IFNGR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AX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BX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DCD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EZR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FGF2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POP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OCS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ARM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ARAF</w:t>
            </w:r>
          </w:p>
          <w:p w:rsidR="00210172" w:rsidRPr="00210172" w:rsidRDefault="00210172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ETV4</w:t>
            </w:r>
          </w:p>
        </w:tc>
        <w:tc>
          <w:tcPr>
            <w:tcW w:w="1152" w:type="dxa"/>
          </w:tcPr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TSHR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RECQL4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HOXB1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ARID5B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MSI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DDR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CD36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INHA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LMNA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DK1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TPN2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RAD51C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TRAF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TNFRSF11A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FSTL3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BRD4</w:t>
            </w:r>
          </w:p>
          <w:p w:rsidR="00210172" w:rsidRPr="00210172" w:rsidRDefault="00210172" w:rsidP="00140D1C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DAZAP1</w:t>
            </w:r>
          </w:p>
          <w:p w:rsidR="00210172" w:rsidRPr="00210172" w:rsidRDefault="00210172" w:rsidP="00B70409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ARID1A</w:t>
            </w:r>
          </w:p>
          <w:p w:rsidR="00210172" w:rsidRPr="00210172" w:rsidRDefault="00210172" w:rsidP="00B70409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FAT4</w:t>
            </w:r>
          </w:p>
          <w:p w:rsidR="00210172" w:rsidRPr="00210172" w:rsidRDefault="00210172" w:rsidP="00B70409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KMT2D</w:t>
            </w:r>
          </w:p>
          <w:p w:rsidR="00210172" w:rsidRPr="00210172" w:rsidRDefault="00210172" w:rsidP="00B70409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RBM10</w:t>
            </w:r>
          </w:p>
          <w:p w:rsidR="00210172" w:rsidRPr="00210172" w:rsidRDefault="00210172" w:rsidP="00B70409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SETD2</w:t>
            </w:r>
          </w:p>
          <w:p w:rsidR="00210172" w:rsidRPr="00210172" w:rsidRDefault="00210172" w:rsidP="00B70409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RELN</w:t>
            </w:r>
          </w:p>
          <w:p w:rsidR="00210172" w:rsidRPr="00210172" w:rsidRDefault="00210172" w:rsidP="00B70409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ARID2</w:t>
            </w:r>
          </w:p>
          <w:p w:rsidR="00210172" w:rsidRPr="00210172" w:rsidRDefault="00210172" w:rsidP="00B70409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ZNF521</w:t>
            </w:r>
          </w:p>
          <w:p w:rsidR="00210172" w:rsidRPr="00210172" w:rsidRDefault="00210172" w:rsidP="00B70409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MYH11</w:t>
            </w:r>
          </w:p>
          <w:p w:rsidR="00210172" w:rsidRPr="00210172" w:rsidRDefault="00210172" w:rsidP="00B70409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OLE</w:t>
            </w:r>
          </w:p>
          <w:p w:rsidR="00210172" w:rsidRPr="00210172" w:rsidRDefault="00210172" w:rsidP="00B70409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TPRD</w:t>
            </w:r>
          </w:p>
          <w:p w:rsidR="00210172" w:rsidRPr="00210172" w:rsidRDefault="00210172" w:rsidP="00B70409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EPHA7</w:t>
            </w:r>
          </w:p>
          <w:p w:rsidR="00210172" w:rsidRPr="00210172" w:rsidRDefault="00210172" w:rsidP="00B70409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KMT2A</w:t>
            </w:r>
          </w:p>
          <w:p w:rsidR="00210172" w:rsidRPr="00210172" w:rsidRDefault="00210172" w:rsidP="00B70409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PLCG2</w:t>
            </w:r>
          </w:p>
          <w:p w:rsidR="00210172" w:rsidRPr="00210172" w:rsidRDefault="00210172" w:rsidP="00B70409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TPR</w:t>
            </w:r>
          </w:p>
          <w:p w:rsidR="00210172" w:rsidRPr="00210172" w:rsidRDefault="00210172" w:rsidP="00B70409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AXIN1</w:t>
            </w:r>
          </w:p>
          <w:p w:rsidR="00210172" w:rsidRPr="00210172" w:rsidRDefault="00210172" w:rsidP="00B70409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MED12</w:t>
            </w:r>
          </w:p>
          <w:p w:rsidR="00210172" w:rsidRPr="00210172" w:rsidRDefault="00210172" w:rsidP="00B70409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KNL1</w:t>
            </w:r>
          </w:p>
          <w:p w:rsidR="00210172" w:rsidRPr="00210172" w:rsidRDefault="00210172" w:rsidP="00B70409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MEF2C</w:t>
            </w:r>
          </w:p>
          <w:p w:rsidR="00210172" w:rsidRPr="00210172" w:rsidRDefault="00210172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210172">
              <w:rPr>
                <w:rFonts w:ascii="Palatino Linotype" w:hAnsi="Palatino Linotype"/>
                <w:i/>
                <w:sz w:val="16"/>
                <w:szCs w:val="16"/>
              </w:rPr>
              <w:t>ADGRA2</w:t>
            </w:r>
          </w:p>
        </w:tc>
        <w:tc>
          <w:tcPr>
            <w:tcW w:w="1152" w:type="dxa"/>
          </w:tcPr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KT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DK6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DKN1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GFR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JAK3</w:t>
            </w:r>
          </w:p>
          <w:p w:rsidR="00210172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DM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XIN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RNT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GFR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FRP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WWTR1</w:t>
            </w:r>
          </w:p>
          <w:p w:rsid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OXP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DGFR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TPRC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TAT6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BX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IKZF1</w:t>
            </w:r>
          </w:p>
          <w:p w:rsid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DC7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PM1D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BCL2L1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DRG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NF4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BRM1</w:t>
            </w:r>
          </w:p>
          <w:p w:rsid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SC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AF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RC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FE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SC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ALT1</w:t>
            </w:r>
          </w:p>
          <w:p w:rsid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KDM4C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OL1A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IRS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LATS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IRS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AX7</w:t>
            </w:r>
          </w:p>
          <w:p w:rsid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BCL11A</w:t>
            </w:r>
          </w:p>
          <w:p w:rsidR="0015474B" w:rsidRPr="00210172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WSR1</w:t>
            </w:r>
          </w:p>
        </w:tc>
        <w:tc>
          <w:tcPr>
            <w:tcW w:w="1152" w:type="dxa"/>
          </w:tcPr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ES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OXD1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SP90AA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IRF1</w:t>
            </w:r>
          </w:p>
          <w:p w:rsidR="00210172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RAF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UBR5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ICTOR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DNMT3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OTCH4</w:t>
            </w:r>
          </w:p>
          <w:p w:rsid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IC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PS6KB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SX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LOC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PM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RAF5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NBP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ICALM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RIM2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HOX2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IST1H2BJ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CSK7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URK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CL1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RS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WIF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CSTN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YPEL5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DUSP2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GBD5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UF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LC45A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NFRSF17</w:t>
            </w:r>
          </w:p>
          <w:p w:rsid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BLM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BTK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DC4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HN1</w:t>
            </w:r>
          </w:p>
          <w:p w:rsidR="0015474B" w:rsidRPr="00210172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YP17A1</w:t>
            </w:r>
          </w:p>
        </w:tc>
        <w:tc>
          <w:tcPr>
            <w:tcW w:w="1152" w:type="dxa"/>
          </w:tcPr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USP8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DAC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DDX4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KDM2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CNB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ARP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PS15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XT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GF1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INPPL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EF2D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SI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YCN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URIN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LE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ZNF217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LLT10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TCF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HEK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AMHD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LATS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ARD1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DOT1L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L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BMPR1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ZFP36L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D70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PHB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RCC5</w:t>
            </w:r>
          </w:p>
          <w:p w:rsidR="00210172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XT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IF4E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LN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PHA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TV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3F3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LF</w:t>
            </w:r>
          </w:p>
          <w:p w:rsidR="0015474B" w:rsidRPr="00210172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LX1</w:t>
            </w:r>
          </w:p>
        </w:tc>
      </w:tr>
    </w:tbl>
    <w:p w:rsidR="00140D1C" w:rsidRDefault="00140D1C"/>
    <w:tbl>
      <w:tblPr>
        <w:tblStyle w:val="a3"/>
        <w:tblW w:w="127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1080"/>
        <w:gridCol w:w="1170"/>
        <w:gridCol w:w="1260"/>
        <w:gridCol w:w="1080"/>
        <w:gridCol w:w="1260"/>
        <w:gridCol w:w="1152"/>
        <w:gridCol w:w="1152"/>
        <w:gridCol w:w="1152"/>
        <w:gridCol w:w="1152"/>
      </w:tblGrid>
      <w:tr w:rsidR="0015474B" w:rsidRPr="00210172" w:rsidTr="0015474B">
        <w:trPr>
          <w:trHeight w:val="43"/>
        </w:trPr>
        <w:tc>
          <w:tcPr>
            <w:tcW w:w="1075" w:type="dxa"/>
          </w:tcPr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GNAQ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IKBK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IRF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N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SN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UTYH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AP2K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GK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S18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TAT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NFAIP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CDC6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MC1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IST1H2AC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UL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AGED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KEAP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GAB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RHGAP26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CSL6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RID4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AK5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MYD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BM15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ZNRF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AML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MER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EGR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D79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KLF6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DDB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DNM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IF4A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POR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RCC4</w:t>
            </w:r>
          </w:p>
          <w:p w:rsidR="0015474B" w:rsidRPr="00210172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HIT</w:t>
            </w:r>
          </w:p>
        </w:tc>
        <w:tc>
          <w:tcPr>
            <w:tcW w:w="1170" w:type="dxa"/>
          </w:tcPr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OXF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GATA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GNA1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KCNJ5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LMO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LTK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TAP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IK3R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IK3R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RKACA</w:t>
            </w:r>
          </w:p>
          <w:p w:rsid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TK7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OXA9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SP90AB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IDH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KLK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LLT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RE1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TCP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OMD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AX5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OU5F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ALGDS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RIM27</w:t>
            </w:r>
          </w:p>
          <w:p w:rsid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DC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DHC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LC1A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URK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FRC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SD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XPC</w:t>
            </w:r>
          </w:p>
          <w:p w:rsid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R4A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IK3R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NFRSF1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1PR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QKI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BI1</w:t>
            </w:r>
          </w:p>
          <w:p w:rsidR="0015474B" w:rsidRPr="00210172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GFR1OP</w:t>
            </w:r>
          </w:p>
        </w:tc>
        <w:tc>
          <w:tcPr>
            <w:tcW w:w="1080" w:type="dxa"/>
          </w:tcPr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LX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ZBTB7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GTSE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UFU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ETD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YY1AP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OOK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SPO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PEG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UTM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CVR1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MARCA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HD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RSS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TR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ACNA1D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OLD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LE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COA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UX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RID4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COR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PEN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ITK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WRN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ASK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DDX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CT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NF1A</w:t>
            </w:r>
          </w:p>
          <w:p w:rsid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VAV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WAS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ANCF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GATA4</w:t>
            </w:r>
          </w:p>
          <w:p w:rsid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GTF2I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IP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FF1</w:t>
            </w:r>
          </w:p>
          <w:p w:rsidR="0015474B" w:rsidRPr="00210172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RF1</w:t>
            </w:r>
          </w:p>
        </w:tc>
        <w:tc>
          <w:tcPr>
            <w:tcW w:w="1170" w:type="dxa"/>
          </w:tcPr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LE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KAT6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DC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SIP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ATZ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FF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IL21R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RDM16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LX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HOH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LK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US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LCK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IIT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AFAH1B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PL2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CF1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KMT2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AD50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IPARP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ENT5C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AG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CNB1IP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SPO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TP6V1B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ANCC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ANCG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OXA1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PP2R2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TPN1</w:t>
            </w:r>
          </w:p>
          <w:p w:rsid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CF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VAV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OCS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UBP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BCL10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TG5</w:t>
            </w:r>
          </w:p>
          <w:p w:rsidR="0015474B" w:rsidRPr="00210172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AD2L2</w:t>
            </w:r>
          </w:p>
        </w:tc>
        <w:tc>
          <w:tcPr>
            <w:tcW w:w="1260" w:type="dxa"/>
          </w:tcPr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RBN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RTF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OP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ETD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LRP1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KMT2C</w:t>
            </w:r>
          </w:p>
          <w:p w:rsid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DAXX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AP2K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KDM6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CLO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TRX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AT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TPRT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F3B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KSR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ZFHX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AF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GRIN2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RHGAP35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U2AF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P400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LZTR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NCAIP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HD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OL2A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PHA5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YH9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COR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GRM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UP98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LIP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P53BP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KDM5C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RRAP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DE4DIP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WDR90</w:t>
            </w:r>
          </w:p>
          <w:p w:rsidR="0015474B" w:rsidRPr="00210172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FF3</w:t>
            </w:r>
          </w:p>
        </w:tc>
        <w:tc>
          <w:tcPr>
            <w:tcW w:w="1080" w:type="dxa"/>
          </w:tcPr>
          <w:p w:rsidR="0015474B" w:rsidRDefault="0015474B" w:rsidP="00BA4FBE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UMA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ANBP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LTCL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IRS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GAS7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RIP1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ETD1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BCORL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RHGEF28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DDX3X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DDX10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KEL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YO5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PP2R1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TPN1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TPRB</w:t>
            </w:r>
          </w:p>
          <w:p w:rsid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MARCA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YK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GAM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USP6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ZMYM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TR9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OLQ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EC31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DCD1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MG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ETD1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NKRD1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IN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RIM3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BCOR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WDCP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BRSK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NX29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LRIG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YO18A</w:t>
            </w:r>
          </w:p>
          <w:p w:rsidR="0015474B" w:rsidRPr="00210172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AD</w:t>
            </w:r>
          </w:p>
        </w:tc>
        <w:tc>
          <w:tcPr>
            <w:tcW w:w="1260" w:type="dxa"/>
          </w:tcPr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BF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LF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IST1H1E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LPP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NOT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ER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IK3C2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AD2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AP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LE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XPO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YY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GMPS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ETDB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AF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DKK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DK1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SD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MSY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IB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ZNF750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IP1L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CRL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BD6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RID3C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BCL9</w:t>
            </w:r>
          </w:p>
          <w:p w:rsid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ANCE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LA-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KTN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LCP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LLT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FDN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RKN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C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HF1</w:t>
            </w:r>
          </w:p>
          <w:p w:rsid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IK3C3</w:t>
            </w:r>
          </w:p>
          <w:p w:rsidR="0015474B" w:rsidRPr="00210172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RCC</w:t>
            </w:r>
          </w:p>
        </w:tc>
        <w:tc>
          <w:tcPr>
            <w:tcW w:w="1152" w:type="dxa"/>
          </w:tcPr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TPRO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ASA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KDM5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ERPINB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MARCE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SDE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UP21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IST1H2BO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AP3K6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TAG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P140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IKZF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RC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G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YBP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OT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ZBTB20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ND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DROSH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DAC7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TEL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LP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SXL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MTR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RDM1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SD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PRTN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RAF7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ET3</w:t>
            </w:r>
          </w:p>
          <w:p w:rsid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TIC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TP2B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BL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PS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DCTN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RID3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RCC3</w:t>
            </w:r>
          </w:p>
          <w:p w:rsidR="0015474B" w:rsidRPr="00210172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ZH1</w:t>
            </w:r>
          </w:p>
        </w:tc>
        <w:tc>
          <w:tcPr>
            <w:tcW w:w="1152" w:type="dxa"/>
          </w:tcPr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CSL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DNAJB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AP3K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FKBIE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IG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IK3C2G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MS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ECQL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IT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TXN7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DH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MARCD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AP3K7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OP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IR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YWHAE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ZMYM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BRD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IST3H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AD54L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PFIBP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ED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ERPUD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H2B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TAG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LC34A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EPTIN9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U2AF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RAS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DIS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T5C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LARP4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AMTA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KAT6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DCUN1D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HQ1</w:t>
            </w:r>
          </w:p>
          <w:p w:rsidR="0015474B" w:rsidRPr="00210172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KBTBD4</w:t>
            </w:r>
          </w:p>
        </w:tc>
        <w:tc>
          <w:tcPr>
            <w:tcW w:w="1152" w:type="dxa"/>
          </w:tcPr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RID1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REB3L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ETD6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ESN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LYWCH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PRED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ASGEF1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2RY8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CTG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TF1</w:t>
            </w:r>
          </w:p>
          <w:p w:rsid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TP1A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TP6AP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BCL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BCL7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D58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D79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DK8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LTC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DDX6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DUSP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GABRA6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IST1H1C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IST1H1D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3F3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LA-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OXC1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OXC1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OXD1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IRF8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INPP4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LF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AC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ONO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CBP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UPF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PL10</w:t>
            </w:r>
          </w:p>
          <w:p w:rsidR="0015474B" w:rsidRPr="00210172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RAS</w:t>
            </w:r>
          </w:p>
        </w:tc>
        <w:tc>
          <w:tcPr>
            <w:tcW w:w="1152" w:type="dxa"/>
          </w:tcPr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H3GL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AP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CEA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ZNF2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LL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IST1H2BG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IST1H3I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PS6KA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MC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POBEC3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UP9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GOLGA5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ARP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GPHN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OD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RID3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CT6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LK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RID5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LP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NTRL</w:t>
            </w:r>
          </w:p>
          <w:p w:rsidR="0015474B" w:rsidRPr="00210172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ICK</w:t>
            </w:r>
          </w:p>
        </w:tc>
      </w:tr>
      <w:tr w:rsidR="0015474B" w:rsidRPr="00210172" w:rsidTr="0015474B">
        <w:trPr>
          <w:trHeight w:val="43"/>
        </w:trPr>
        <w:tc>
          <w:tcPr>
            <w:tcW w:w="1075" w:type="dxa"/>
          </w:tcPr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lastRenderedPageBreak/>
              <w:t>FNBP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DKK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GO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TAA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MEM30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ADK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SPSCR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HCHD7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BXO3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FBXO1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TK40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HF6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KLHL6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CNQ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ESN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BTL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PP4R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ZNF38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BCL9L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CT2L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CVR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ARS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DDX5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DUSP4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DUSP9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IF1AX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RF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KDSR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IST1H2BD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NRNPA2B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SD3B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EIF3E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KIF5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H2D1A</w:t>
            </w:r>
          </w:p>
          <w:p w:rsidR="0015474B" w:rsidRPr="00210172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AF</w:t>
            </w:r>
          </w:p>
        </w:tc>
        <w:tc>
          <w:tcPr>
            <w:tcW w:w="1170" w:type="dxa"/>
          </w:tcPr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LLT6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NFE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EPTIN5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OU2AF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PP1CB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PP6C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AD5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AP1GDS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EL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PN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ET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FPQ</w:t>
            </w:r>
          </w:p>
          <w:p w:rsid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RSF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RSF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AL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YRO3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YES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PTP4A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HOC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AF15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ZRSR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IST1H2AM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IST1H3G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HIST1H3J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KNK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CN6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ABEP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IKBKE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RFRP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MLLT1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ICOSLG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ESN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PH1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YSLTR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BACH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RRAGC</w:t>
            </w:r>
          </w:p>
          <w:p w:rsidR="0015474B" w:rsidRPr="00210172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TBL1XR1</w:t>
            </w:r>
          </w:p>
        </w:tc>
        <w:tc>
          <w:tcPr>
            <w:tcW w:w="1080" w:type="dxa"/>
          </w:tcPr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ETD7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ETDB2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BRAXAS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AJUBA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CREB3L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JAZF1</w:t>
            </w:r>
          </w:p>
          <w:p w:rsidR="0015474B" w:rsidRPr="0015474B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KMT5A</w:t>
            </w:r>
          </w:p>
          <w:p w:rsidR="0015474B" w:rsidRPr="00210172" w:rsidRDefault="0015474B" w:rsidP="0015474B">
            <w:pPr>
              <w:rPr>
                <w:rFonts w:ascii="Palatino Linotype" w:hAnsi="Palatino Linotype"/>
                <w:i/>
                <w:sz w:val="16"/>
                <w:szCs w:val="16"/>
              </w:rPr>
            </w:pPr>
            <w:r w:rsidRPr="0015474B">
              <w:rPr>
                <w:rFonts w:ascii="Palatino Linotype" w:hAnsi="Palatino Linotype"/>
                <w:i/>
                <w:sz w:val="16"/>
                <w:szCs w:val="16"/>
              </w:rPr>
              <w:t>SERP2</w:t>
            </w:r>
          </w:p>
        </w:tc>
        <w:tc>
          <w:tcPr>
            <w:tcW w:w="1170" w:type="dxa"/>
          </w:tcPr>
          <w:p w:rsidR="0015474B" w:rsidRPr="00210172" w:rsidRDefault="0015474B" w:rsidP="00BA4FBE">
            <w:pPr>
              <w:rPr>
                <w:rFonts w:ascii="Palatino Linotype" w:hAnsi="Palatino Linotype"/>
                <w:i/>
                <w:sz w:val="16"/>
                <w:szCs w:val="16"/>
              </w:rPr>
            </w:pPr>
          </w:p>
        </w:tc>
        <w:tc>
          <w:tcPr>
            <w:tcW w:w="1260" w:type="dxa"/>
          </w:tcPr>
          <w:p w:rsidR="0015474B" w:rsidRPr="00210172" w:rsidRDefault="0015474B" w:rsidP="00BA4FBE">
            <w:pPr>
              <w:rPr>
                <w:rFonts w:ascii="Palatino Linotype" w:hAnsi="Palatino Linotype"/>
                <w:i/>
                <w:sz w:val="16"/>
                <w:szCs w:val="16"/>
              </w:rPr>
            </w:pPr>
          </w:p>
        </w:tc>
        <w:tc>
          <w:tcPr>
            <w:tcW w:w="1080" w:type="dxa"/>
          </w:tcPr>
          <w:p w:rsidR="0015474B" w:rsidRPr="00210172" w:rsidRDefault="0015474B" w:rsidP="00BA4FBE">
            <w:pPr>
              <w:rPr>
                <w:rFonts w:ascii="Palatino Linotype" w:hAnsi="Palatino Linotype"/>
                <w:i/>
                <w:sz w:val="16"/>
                <w:szCs w:val="16"/>
              </w:rPr>
            </w:pPr>
          </w:p>
        </w:tc>
        <w:tc>
          <w:tcPr>
            <w:tcW w:w="1260" w:type="dxa"/>
          </w:tcPr>
          <w:p w:rsidR="0015474B" w:rsidRPr="00210172" w:rsidRDefault="0015474B" w:rsidP="00BA4FBE">
            <w:pPr>
              <w:rPr>
                <w:rFonts w:ascii="Palatino Linotype" w:hAnsi="Palatino Linotype"/>
                <w:i/>
                <w:sz w:val="16"/>
                <w:szCs w:val="16"/>
              </w:rPr>
            </w:pPr>
          </w:p>
        </w:tc>
        <w:tc>
          <w:tcPr>
            <w:tcW w:w="1152" w:type="dxa"/>
          </w:tcPr>
          <w:p w:rsidR="0015474B" w:rsidRPr="00210172" w:rsidRDefault="0015474B" w:rsidP="00BA4FBE">
            <w:pPr>
              <w:rPr>
                <w:rFonts w:ascii="Palatino Linotype" w:hAnsi="Palatino Linotype"/>
                <w:i/>
                <w:sz w:val="16"/>
                <w:szCs w:val="16"/>
              </w:rPr>
            </w:pPr>
          </w:p>
        </w:tc>
        <w:tc>
          <w:tcPr>
            <w:tcW w:w="1152" w:type="dxa"/>
          </w:tcPr>
          <w:p w:rsidR="0015474B" w:rsidRPr="00210172" w:rsidRDefault="0015474B" w:rsidP="00BA4FBE">
            <w:pPr>
              <w:rPr>
                <w:rFonts w:ascii="Palatino Linotype" w:hAnsi="Palatino Linotype"/>
                <w:i/>
                <w:sz w:val="16"/>
                <w:szCs w:val="16"/>
              </w:rPr>
            </w:pPr>
          </w:p>
        </w:tc>
        <w:tc>
          <w:tcPr>
            <w:tcW w:w="1152" w:type="dxa"/>
          </w:tcPr>
          <w:p w:rsidR="0015474B" w:rsidRPr="00210172" w:rsidRDefault="0015474B" w:rsidP="00BA4FBE">
            <w:pPr>
              <w:rPr>
                <w:rFonts w:ascii="Palatino Linotype" w:hAnsi="Palatino Linotype"/>
                <w:i/>
                <w:sz w:val="16"/>
                <w:szCs w:val="16"/>
              </w:rPr>
            </w:pPr>
          </w:p>
        </w:tc>
        <w:tc>
          <w:tcPr>
            <w:tcW w:w="1152" w:type="dxa"/>
          </w:tcPr>
          <w:p w:rsidR="0015474B" w:rsidRPr="00210172" w:rsidRDefault="0015474B" w:rsidP="00BA4FBE">
            <w:pPr>
              <w:rPr>
                <w:rFonts w:ascii="Palatino Linotype" w:hAnsi="Palatino Linotype"/>
                <w:i/>
                <w:sz w:val="16"/>
                <w:szCs w:val="16"/>
              </w:rPr>
            </w:pPr>
          </w:p>
        </w:tc>
      </w:tr>
    </w:tbl>
    <w:p w:rsidR="00D778C5" w:rsidRDefault="00D778C5">
      <w:pPr>
        <w:rPr>
          <w:rFonts w:ascii="Palatino Linotype" w:hAnsi="Palatino Linotype" w:cs="Times New Roman"/>
          <w:b/>
          <w:sz w:val="20"/>
          <w:szCs w:val="20"/>
        </w:rPr>
        <w:sectPr w:rsidR="00D778C5" w:rsidSect="000479E4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:rsidR="005E350A" w:rsidRPr="00224B66" w:rsidRDefault="008E5C53">
      <w:pPr>
        <w:rPr>
          <w:rFonts w:ascii="Palatino Linotype" w:hAnsi="Palatino Linotype" w:cs="Times New Roman"/>
          <w:sz w:val="20"/>
          <w:szCs w:val="20"/>
        </w:rPr>
      </w:pPr>
      <w:r w:rsidRPr="008E5C53">
        <w:rPr>
          <w:rFonts w:ascii="Palatino Linotype" w:hAnsi="Palatino Linotype" w:cs="Times New Roman"/>
          <w:b/>
          <w:sz w:val="20"/>
          <w:szCs w:val="20"/>
        </w:rPr>
        <w:lastRenderedPageBreak/>
        <w:t>Supplementary</w:t>
      </w:r>
      <w:r w:rsidR="005E350A" w:rsidRPr="00224B66">
        <w:rPr>
          <w:rFonts w:ascii="Palatino Linotype" w:hAnsi="Palatino Linotype" w:cs="Times New Roman"/>
          <w:b/>
          <w:sz w:val="20"/>
          <w:szCs w:val="20"/>
        </w:rPr>
        <w:t>Table</w:t>
      </w:r>
      <w:r w:rsidR="00956079">
        <w:rPr>
          <w:rFonts w:ascii="Palatino Linotype" w:hAnsi="Palatino Linotype" w:cs="Times New Roman"/>
          <w:b/>
          <w:sz w:val="20"/>
          <w:szCs w:val="20"/>
        </w:rPr>
        <w:t xml:space="preserve"> </w:t>
      </w:r>
      <w:r w:rsidR="003758F9">
        <w:rPr>
          <w:rFonts w:ascii="Palatino Linotype" w:hAnsi="Palatino Linotype" w:cs="Times New Roman"/>
          <w:b/>
          <w:sz w:val="20"/>
          <w:szCs w:val="20"/>
        </w:rPr>
        <w:t>3</w:t>
      </w:r>
      <w:r w:rsidR="005E350A" w:rsidRPr="00224B66">
        <w:rPr>
          <w:rFonts w:ascii="Palatino Linotype" w:hAnsi="Palatino Linotype" w:cs="Times New Roman"/>
          <w:b/>
          <w:sz w:val="20"/>
          <w:szCs w:val="20"/>
        </w:rPr>
        <w:t>.</w:t>
      </w:r>
      <w:r w:rsidR="005E350A" w:rsidRPr="00224B66">
        <w:rPr>
          <w:rFonts w:ascii="Palatino Linotype" w:hAnsi="Palatino Linotype" w:cs="Times New Roman"/>
          <w:sz w:val="20"/>
          <w:szCs w:val="20"/>
        </w:rPr>
        <w:t xml:space="preserve"> Biological</w:t>
      </w:r>
      <w:r w:rsidR="0092323B">
        <w:rPr>
          <w:rFonts w:ascii="Palatino Linotype" w:hAnsi="Palatino Linotype" w:cs="Times New Roman"/>
          <w:sz w:val="20"/>
          <w:szCs w:val="20"/>
        </w:rPr>
        <w:t>-</w:t>
      </w:r>
      <w:r w:rsidR="005E350A" w:rsidRPr="00224B66">
        <w:rPr>
          <w:rFonts w:ascii="Palatino Linotype" w:hAnsi="Palatino Linotype" w:cs="Times New Roman"/>
          <w:sz w:val="20"/>
          <w:szCs w:val="20"/>
        </w:rPr>
        <w:t>PC risk genes</w:t>
      </w:r>
    </w:p>
    <w:tbl>
      <w:tblPr>
        <w:tblW w:w="7751" w:type="dxa"/>
        <w:tblLook w:val="04A0" w:firstRow="1" w:lastRow="0" w:firstColumn="1" w:lastColumn="0" w:noHBand="0" w:noVBand="1"/>
      </w:tblPr>
      <w:tblGrid>
        <w:gridCol w:w="1780"/>
        <w:gridCol w:w="991"/>
        <w:gridCol w:w="498"/>
        <w:gridCol w:w="1507"/>
        <w:gridCol w:w="1340"/>
        <w:gridCol w:w="675"/>
        <w:gridCol w:w="960"/>
      </w:tblGrid>
      <w:tr w:rsidR="005E350A" w:rsidRPr="00224B66" w:rsidTr="005E350A">
        <w:trPr>
          <w:trHeight w:val="310"/>
        </w:trPr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24B6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Gene code symbol</w:t>
            </w:r>
          </w:p>
        </w:tc>
        <w:tc>
          <w:tcPr>
            <w:tcW w:w="50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Biological risk gene of PC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core</w:t>
            </w:r>
          </w:p>
        </w:tc>
      </w:tr>
      <w:tr w:rsidR="005E350A" w:rsidRPr="00224B66" w:rsidTr="005E350A">
        <w:trPr>
          <w:trHeight w:val="310"/>
        </w:trPr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BP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KO Mous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GLAD4U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GSE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5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5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5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AR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5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5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PML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5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MYC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5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CCND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5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5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5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5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5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HGF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PDGFRA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APC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RB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31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  <w:sz w:val="20"/>
                <w:szCs w:val="20"/>
              </w:rPr>
              <w:t>MST1R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KLF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KI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TCH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KLF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OX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ALK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lastRenderedPageBreak/>
              <w:t>AKT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JAK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MDM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ME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MITF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ABL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XIAP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TAT5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TAT5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AX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BAX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BCL2L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CNE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IGF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NFI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RAR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FRP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LEF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4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NTRK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LT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MKI6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RUNX1T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TP6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MO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GLI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VH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lastRenderedPageBreak/>
              <w:t>AXIN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ARN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GFR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FRP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WWTR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OXP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E2F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ER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GSK3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KD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DGF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IM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FRP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BTG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VTCN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ZNF70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DKN2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OXO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OS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MEN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NF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G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LRRK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RE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INHB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LRP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ERBB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NRG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IL7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DDR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BCL11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NB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NF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NTRK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lastRenderedPageBreak/>
              <w:t>PDGFR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TPRC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TAT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TBX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IKZF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DC7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SF1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ETV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ETV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WT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NCOA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BAP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TET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RDM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TLA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OXO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IK3C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BCL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CGR2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IL6S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JU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LIF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NFKBI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LAG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RKAR1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IX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YK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DKN2C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RK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GF1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LI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RXR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lastRenderedPageBreak/>
              <w:t>PPM1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BCL2L1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NDRG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3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RNF4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BRM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TSC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REX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DH1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TK1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ETBP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BXW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AX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ARHGEF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BARD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GF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NTRK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ROS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MARCB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DICER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LT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HDAC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LRP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LCG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RKD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TI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EML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ALL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TNNA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EPAS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MAD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RES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BC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AL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GNB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RRX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RKC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lastRenderedPageBreak/>
              <w:t>RAF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RC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TFE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TSC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MALT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KDM4C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D27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LC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BUB1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BFA2T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GF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H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GPC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RAC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INPP4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TF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DKK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RHO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ELF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GF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TK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TAL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NCOA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YAP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UZ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EGFL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ACKR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ACVR2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RNF2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TPR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ANCD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IK3C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ROBO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lastRenderedPageBreak/>
              <w:t>COL1A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IRS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LATS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AX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YL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TAT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NKX2-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NCOA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DTX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ANC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OXA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NFATC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IK3C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TPN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RTC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RUNX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B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INPP5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INS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JARID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NFKB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ETD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SF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SF3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HOXA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IFNGR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AX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BX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DCD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EZ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GF2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POP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SOCS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ARM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ARAF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ETV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lastRenderedPageBreak/>
              <w:t>EWSR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HOXD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HSP90AA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TRAF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TSH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RECQL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HOXB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ARID5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MSI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DDR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INH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DK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PTPN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TRAF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D60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TNFRSF11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FSTL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8482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A59D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  <w:tr w:rsidR="005E350A" w:rsidRPr="00224B66" w:rsidTr="000205AA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20"/>
              </w:rPr>
              <w:t>DAZAP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73B4C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CAC3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118AB2"/>
            <w:noWrap/>
            <w:vAlign w:val="bottom"/>
            <w:hideMark/>
          </w:tcPr>
          <w:p w:rsidR="005E350A" w:rsidRPr="00224B66" w:rsidRDefault="005E350A" w:rsidP="005E350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</w:rPr>
            </w:pPr>
            <w:r w:rsidRPr="00224B66">
              <w:rPr>
                <w:rFonts w:ascii="Palatino Linotype" w:eastAsia="Times New Roman" w:hAnsi="Palatino Linotype" w:cs="Calibri"/>
                <w:sz w:val="20"/>
                <w:szCs w:val="20"/>
              </w:rPr>
              <w:t>2</w:t>
            </w:r>
          </w:p>
        </w:tc>
      </w:tr>
    </w:tbl>
    <w:p w:rsidR="00B70409" w:rsidRDefault="00B70409"/>
    <w:p w:rsidR="00085072" w:rsidRDefault="00085072"/>
    <w:p w:rsidR="00085072" w:rsidRDefault="00085072"/>
    <w:p w:rsidR="00085072" w:rsidRDefault="00085072"/>
    <w:p w:rsidR="00085072" w:rsidRDefault="00085072"/>
    <w:p w:rsidR="00085072" w:rsidRDefault="00085072"/>
    <w:p w:rsidR="00085072" w:rsidRDefault="00085072"/>
    <w:p w:rsidR="00085072" w:rsidRDefault="00085072"/>
    <w:p w:rsidR="00085072" w:rsidRDefault="00085072"/>
    <w:p w:rsidR="005E350A" w:rsidRDefault="005E350A"/>
    <w:sectPr w:rsidR="005E350A" w:rsidSect="00D778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565E" w:rsidRDefault="0051565E" w:rsidP="00683E50">
      <w:pPr>
        <w:spacing w:after="0" w:line="240" w:lineRule="auto"/>
      </w:pPr>
      <w:r>
        <w:separator/>
      </w:r>
    </w:p>
  </w:endnote>
  <w:endnote w:type="continuationSeparator" w:id="0">
    <w:p w:rsidR="0051565E" w:rsidRDefault="0051565E" w:rsidP="00683E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565E" w:rsidRDefault="0051565E" w:rsidP="00683E50">
      <w:pPr>
        <w:spacing w:after="0" w:line="240" w:lineRule="auto"/>
      </w:pPr>
      <w:r>
        <w:separator/>
      </w:r>
    </w:p>
  </w:footnote>
  <w:footnote w:type="continuationSeparator" w:id="0">
    <w:p w:rsidR="0051565E" w:rsidRDefault="0051565E" w:rsidP="00683E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tTAxNDI2NzExN7JQ0lEKTi0uzszPAykwrAUAHQIo6ywAAAA="/>
  </w:docVars>
  <w:rsids>
    <w:rsidRoot w:val="00140D1C"/>
    <w:rsid w:val="000205AA"/>
    <w:rsid w:val="000479E4"/>
    <w:rsid w:val="000658FB"/>
    <w:rsid w:val="0007126E"/>
    <w:rsid w:val="00085072"/>
    <w:rsid w:val="00140D1C"/>
    <w:rsid w:val="0015474B"/>
    <w:rsid w:val="00194B93"/>
    <w:rsid w:val="00210172"/>
    <w:rsid w:val="00224B66"/>
    <w:rsid w:val="00257355"/>
    <w:rsid w:val="003758F9"/>
    <w:rsid w:val="003F6285"/>
    <w:rsid w:val="00512565"/>
    <w:rsid w:val="00512ED2"/>
    <w:rsid w:val="0051565E"/>
    <w:rsid w:val="00517E9C"/>
    <w:rsid w:val="005C47EA"/>
    <w:rsid w:val="005E350A"/>
    <w:rsid w:val="00605414"/>
    <w:rsid w:val="00683E50"/>
    <w:rsid w:val="00744DAE"/>
    <w:rsid w:val="008E5C53"/>
    <w:rsid w:val="00904ACD"/>
    <w:rsid w:val="0092323B"/>
    <w:rsid w:val="00956079"/>
    <w:rsid w:val="009F39A6"/>
    <w:rsid w:val="00A64E60"/>
    <w:rsid w:val="00AE371D"/>
    <w:rsid w:val="00B1503D"/>
    <w:rsid w:val="00B70409"/>
    <w:rsid w:val="00BA4FBE"/>
    <w:rsid w:val="00BD7269"/>
    <w:rsid w:val="00CE649D"/>
    <w:rsid w:val="00CF43DE"/>
    <w:rsid w:val="00D778C5"/>
    <w:rsid w:val="00DA00C9"/>
    <w:rsid w:val="00ED79CD"/>
    <w:rsid w:val="00F2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9804C"/>
  <w15:chartTrackingRefBased/>
  <w15:docId w15:val="{9B54DFCF-020A-42F3-9A76-87F2FD154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4E6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0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83E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83E5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83E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83E5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9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F6BB4B-A0B8-4C26-986B-4EA75D115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1656</Words>
  <Characters>944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yan-lab</dc:creator>
  <cp:keywords/>
  <dc:description/>
  <cp:lastModifiedBy>Chun-Nan Kuo</cp:lastModifiedBy>
  <cp:revision>3</cp:revision>
  <dcterms:created xsi:type="dcterms:W3CDTF">2022-11-07T09:18:00Z</dcterms:created>
  <dcterms:modified xsi:type="dcterms:W3CDTF">2022-11-08T05:44:00Z</dcterms:modified>
</cp:coreProperties>
</file>